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96980" w14:textId="74E67790" w:rsidR="00931FEE" w:rsidRPr="00C852CD" w:rsidRDefault="00931FEE" w:rsidP="00931FEE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</w:t>
      </w:r>
      <w:r w:rsidR="00A8620B">
        <w:rPr>
          <w:rFonts w:cs="Times New Roman"/>
          <w:b/>
          <w:sz w:val="24"/>
          <w:szCs w:val="24"/>
        </w:rPr>
        <w:t>al</w:t>
      </w:r>
      <w:r>
        <w:rPr>
          <w:rFonts w:cs="Times New Roman"/>
          <w:b/>
          <w:sz w:val="24"/>
          <w:szCs w:val="24"/>
        </w:rPr>
        <w:t xml:space="preserve"> </w:t>
      </w:r>
      <w:r w:rsidRPr="00C852CD">
        <w:rPr>
          <w:rFonts w:cs="Times New Roman"/>
          <w:b/>
          <w:sz w:val="24"/>
          <w:szCs w:val="24"/>
        </w:rPr>
        <w:t xml:space="preserve">Table </w:t>
      </w:r>
      <w:r w:rsidR="00E75462">
        <w:rPr>
          <w:rFonts w:cs="Times New Roman"/>
          <w:b/>
          <w:sz w:val="24"/>
          <w:szCs w:val="24"/>
        </w:rPr>
        <w:t>1</w:t>
      </w:r>
      <w:r w:rsidR="00A8620B">
        <w:rPr>
          <w:rFonts w:cs="Times New Roman"/>
          <w:b/>
          <w:sz w:val="24"/>
          <w:szCs w:val="24"/>
        </w:rPr>
        <w:t>.</w:t>
      </w:r>
      <w:r w:rsidR="00E75462">
        <w:rPr>
          <w:rFonts w:cs="Times New Roman"/>
          <w:b/>
          <w:sz w:val="24"/>
          <w:szCs w:val="24"/>
        </w:rPr>
        <w:t xml:space="preserve"> </w:t>
      </w:r>
      <w:r w:rsidRPr="00C852CD">
        <w:rPr>
          <w:rFonts w:cs="Times New Roman"/>
          <w:b/>
          <w:sz w:val="24"/>
          <w:szCs w:val="24"/>
        </w:rPr>
        <w:t>Characteristics of the patients</w:t>
      </w:r>
    </w:p>
    <w:tbl>
      <w:tblPr>
        <w:tblW w:w="963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8"/>
        <w:gridCol w:w="2551"/>
        <w:gridCol w:w="1842"/>
        <w:gridCol w:w="1686"/>
        <w:gridCol w:w="1007"/>
      </w:tblGrid>
      <w:tr w:rsidR="00931FEE" w:rsidRPr="00C852CD" w14:paraId="3A8DFF89" w14:textId="77777777" w:rsidTr="006909D4">
        <w:trPr>
          <w:trHeight w:val="360"/>
          <w:jc w:val="center"/>
        </w:trPr>
        <w:tc>
          <w:tcPr>
            <w:tcW w:w="509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141CC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F0F9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LR grou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A4D55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istorical group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59DA8" w14:textId="27970FC1" w:rsidR="00931FEE" w:rsidRDefault="00BF7F79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-</w:t>
            </w:r>
            <w:r w:rsidR="00931FEE">
              <w:rPr>
                <w:rFonts w:eastAsia="游ゴシック" w:cs="Times New Roman"/>
                <w:kern w:val="0"/>
                <w:sz w:val="24"/>
                <w:szCs w:val="24"/>
              </w:rPr>
              <w:t>value</w:t>
            </w:r>
          </w:p>
        </w:tc>
      </w:tr>
      <w:tr w:rsidR="00931FEE" w:rsidRPr="00C852CD" w14:paraId="164EBA9D" w14:textId="77777777" w:rsidTr="00787074">
        <w:trPr>
          <w:trHeight w:val="360"/>
          <w:jc w:val="center"/>
        </w:trPr>
        <w:tc>
          <w:tcPr>
            <w:tcW w:w="5099" w:type="dxa"/>
            <w:gridSpan w:val="2"/>
            <w:vMerge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74910BE0" w14:textId="77777777" w:rsidR="00931FEE" w:rsidRPr="00C852CD" w:rsidRDefault="00931FEE" w:rsidP="00E627B8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79CC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n = 4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A76D4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 xml:space="preserve"> = 20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1D7643" w14:textId="77777777" w:rsidR="00931FEE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931FEE" w:rsidRPr="00C852CD" w14:paraId="51FF8F23" w14:textId="77777777" w:rsidTr="00787074">
        <w:trPr>
          <w:trHeight w:val="360"/>
          <w:jc w:val="center"/>
        </w:trPr>
        <w:tc>
          <w:tcPr>
            <w:tcW w:w="25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DD71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3209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395205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71.5 (64-76.5)</w:t>
            </w:r>
          </w:p>
        </w:tc>
        <w:tc>
          <w:tcPr>
            <w:tcW w:w="1686" w:type="dxa"/>
            <w:tcBorders>
              <w:top w:val="single" w:sz="4" w:space="0" w:color="auto"/>
              <w:right w:val="single" w:sz="4" w:space="0" w:color="auto"/>
            </w:tcBorders>
          </w:tcPr>
          <w:p w14:paraId="160C5FFD" w14:textId="7971B8C9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0 (64-76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CB1C0A" w14:textId="3C4EF2A2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674</w:t>
            </w:r>
          </w:p>
        </w:tc>
      </w:tr>
      <w:tr w:rsidR="00A425E1" w:rsidRPr="00C852CD" w14:paraId="138B3511" w14:textId="77777777" w:rsidTr="00787074">
        <w:trPr>
          <w:trHeight w:val="360"/>
          <w:jc w:val="center"/>
        </w:trPr>
        <w:tc>
          <w:tcPr>
            <w:tcW w:w="2548" w:type="dxa"/>
            <w:vMerge w:val="restar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2313F2" w14:textId="77777777" w:rsidR="00A425E1" w:rsidRPr="00C852CD" w:rsidRDefault="00A425E1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55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09C6" w14:textId="77777777" w:rsidR="00A425E1" w:rsidRPr="00C852CD" w:rsidRDefault="00A425E1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A0C91E" w14:textId="77777777" w:rsidR="00A425E1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2 (45.8)</w:t>
            </w:r>
          </w:p>
        </w:tc>
        <w:tc>
          <w:tcPr>
            <w:tcW w:w="1686" w:type="dxa"/>
            <w:tcBorders>
              <w:bottom w:val="nil"/>
              <w:right w:val="single" w:sz="4" w:space="0" w:color="auto"/>
            </w:tcBorders>
          </w:tcPr>
          <w:p w14:paraId="7B507C15" w14:textId="711D2057" w:rsidR="00A425E1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8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69)</w:t>
            </w:r>
          </w:p>
        </w:tc>
        <w:tc>
          <w:tcPr>
            <w:tcW w:w="100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9B518F4" w14:textId="2A15A4F8" w:rsidR="00A425E1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06</w:t>
            </w:r>
          </w:p>
        </w:tc>
      </w:tr>
      <w:tr w:rsidR="00A425E1" w:rsidRPr="00C852CD" w14:paraId="4A6E7C90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E7F7A48" w14:textId="77777777" w:rsidR="00A425E1" w:rsidRPr="00C852CD" w:rsidRDefault="00A425E1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0355" w14:textId="77777777" w:rsidR="00A425E1" w:rsidRPr="00C852CD" w:rsidRDefault="00A425E1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23B24A" w14:textId="77777777" w:rsidR="00A425E1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6 (54.2)</w:t>
            </w:r>
          </w:p>
        </w:tc>
        <w:tc>
          <w:tcPr>
            <w:tcW w:w="1686" w:type="dxa"/>
            <w:tcBorders>
              <w:right w:val="single" w:sz="4" w:space="0" w:color="auto"/>
            </w:tcBorders>
          </w:tcPr>
          <w:p w14:paraId="107B95A1" w14:textId="5FF26044" w:rsidR="00A425E1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31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2805AC" w14:textId="77777777" w:rsidR="00A425E1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931FEE" w:rsidRPr="00C852CD" w14:paraId="175D636E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7B81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B984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44B287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5 (52.1)</w:t>
            </w:r>
          </w:p>
        </w:tc>
        <w:tc>
          <w:tcPr>
            <w:tcW w:w="1686" w:type="dxa"/>
            <w:tcBorders>
              <w:right w:val="single" w:sz="4" w:space="0" w:color="auto"/>
            </w:tcBorders>
          </w:tcPr>
          <w:p w14:paraId="5581BA03" w14:textId="7FBCBB4D" w:rsidR="00931FEE" w:rsidRPr="00C852CD" w:rsidRDefault="000817E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5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67.5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6CC9DE2D" w14:textId="44CF17D2" w:rsidR="00931FEE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63</w:t>
            </w:r>
          </w:p>
        </w:tc>
      </w:tr>
      <w:tr w:rsidR="00931FEE" w:rsidRPr="00C852CD" w14:paraId="2D8D3225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BC28D5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Pack year</w:t>
            </w:r>
          </w:p>
        </w:tc>
        <w:tc>
          <w:tcPr>
            <w:tcW w:w="255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6438" w14:textId="77777777" w:rsidR="00931FEE" w:rsidRPr="00BF7F79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4CA777" w14:textId="77777777" w:rsidR="00931FEE" w:rsidRPr="00BF7F79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/>
                <w:kern w:val="0"/>
                <w:sz w:val="24"/>
                <w:szCs w:val="24"/>
              </w:rPr>
              <w:t>1.25 (0-32.0)</w:t>
            </w:r>
          </w:p>
        </w:tc>
        <w:tc>
          <w:tcPr>
            <w:tcW w:w="1686" w:type="dxa"/>
            <w:tcBorders>
              <w:bottom w:val="nil"/>
              <w:right w:val="single" w:sz="4" w:space="0" w:color="auto"/>
            </w:tcBorders>
          </w:tcPr>
          <w:p w14:paraId="73C14217" w14:textId="5651BEA8" w:rsidR="00931FEE" w:rsidRPr="00BF7F79" w:rsidRDefault="00D55975" w:rsidP="00BF7F79">
            <w:pPr>
              <w:widowControl/>
              <w:ind w:firstLineChars="50" w:firstLine="120"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/>
                <w:kern w:val="0"/>
                <w:sz w:val="24"/>
                <w:szCs w:val="24"/>
              </w:rPr>
              <w:t>25</w:t>
            </w:r>
            <w:r w:rsidR="00E52DD5" w:rsidRP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0-</w:t>
            </w:r>
            <w:r w:rsidRPr="00BF7F79">
              <w:rPr>
                <w:rFonts w:eastAsia="游ゴシック" w:cs="Times New Roman"/>
                <w:kern w:val="0"/>
                <w:sz w:val="24"/>
                <w:szCs w:val="24"/>
              </w:rPr>
              <w:t>50</w:t>
            </w:r>
            <w:r w:rsidR="00E52DD5" w:rsidRPr="00BF7F79">
              <w:rPr>
                <w:rFonts w:eastAsia="游ゴシック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8115F98" w14:textId="763C1666" w:rsidR="00931FEE" w:rsidRPr="00BF7F79" w:rsidRDefault="00BF7F79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&lt;</w:t>
            </w:r>
            <w:r w:rsidR="00407EEF" w:rsidRPr="00BF7F79">
              <w:rPr>
                <w:rFonts w:eastAsia="游ゴシック" w:cs="Times New Roman"/>
                <w:kern w:val="0"/>
                <w:sz w:val="24"/>
                <w:szCs w:val="24"/>
              </w:rPr>
              <w:t>0.001</w:t>
            </w:r>
          </w:p>
        </w:tc>
      </w:tr>
      <w:tr w:rsidR="00931FEE" w:rsidRPr="00C852CD" w14:paraId="5EEFDABF" w14:textId="77777777" w:rsidTr="00787074">
        <w:trPr>
          <w:trHeight w:val="360"/>
          <w:jc w:val="center"/>
        </w:trPr>
        <w:tc>
          <w:tcPr>
            <w:tcW w:w="254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8CCF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Comorbidities</w:t>
            </w:r>
          </w:p>
        </w:tc>
        <w:tc>
          <w:tcPr>
            <w:tcW w:w="255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2BB318" w14:textId="77777777" w:rsidR="00931FEE" w:rsidRPr="00BF7F79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cs="Times New Roman"/>
                <w:sz w:val="24"/>
                <w:szCs w:val="24"/>
              </w:rPr>
              <w:t xml:space="preserve">  Interstitial pneumonia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828E03" w14:textId="77777777" w:rsidR="00931FEE" w:rsidRPr="00BF7F79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/>
                <w:kern w:val="0"/>
                <w:sz w:val="24"/>
                <w:szCs w:val="24"/>
              </w:rPr>
              <w:t>2 (4.2)</w:t>
            </w:r>
          </w:p>
        </w:tc>
        <w:tc>
          <w:tcPr>
            <w:tcW w:w="1686" w:type="dxa"/>
            <w:tcBorders>
              <w:bottom w:val="nil"/>
              <w:right w:val="single" w:sz="4" w:space="0" w:color="auto"/>
            </w:tcBorders>
          </w:tcPr>
          <w:p w14:paraId="698EF150" w14:textId="1BC91B9E" w:rsidR="00931FEE" w:rsidRPr="00BF7F79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 w:hint="eastAsia"/>
                <w:kern w:val="0"/>
                <w:sz w:val="24"/>
                <w:szCs w:val="24"/>
              </w:rPr>
              <w:t>7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3.5)</w:t>
            </w:r>
          </w:p>
        </w:tc>
        <w:tc>
          <w:tcPr>
            <w:tcW w:w="10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BCC7D4E" w14:textId="41E68900" w:rsidR="00931FEE" w:rsidRPr="00BF7F79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BF7F79">
              <w:rPr>
                <w:rFonts w:eastAsia="游ゴシック" w:cs="Times New Roman"/>
                <w:kern w:val="0"/>
                <w:sz w:val="24"/>
                <w:szCs w:val="24"/>
              </w:rPr>
              <w:t>0.687</w:t>
            </w:r>
          </w:p>
        </w:tc>
      </w:tr>
      <w:tr w:rsidR="00931FEE" w:rsidRPr="00C852CD" w14:paraId="5CCD853B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2A7C12E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AADBD9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COPD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C10160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2 (25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705EAF24" w14:textId="69A4EE2B" w:rsidR="00931FEE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7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28.5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1EE3D" w14:textId="7F796CAC" w:rsidR="00931FEE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721</w:t>
            </w:r>
          </w:p>
        </w:tc>
      </w:tr>
      <w:tr w:rsidR="00931FEE" w:rsidRPr="00C852CD" w14:paraId="4CE77ED3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37D1800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0EA39A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Diabetes mellitu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A6F821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5 (10.4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0589D1C6" w14:textId="1B14A73C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11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1585C" w14:textId="054ED2BF" w:rsidR="00931FEE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1.0</w:t>
            </w:r>
          </w:p>
        </w:tc>
      </w:tr>
      <w:tr w:rsidR="00931FEE" w:rsidRPr="00C852CD" w14:paraId="787432DA" w14:textId="77777777" w:rsidTr="00787074">
        <w:trPr>
          <w:trHeight w:val="360"/>
          <w:jc w:val="center"/>
        </w:trPr>
        <w:tc>
          <w:tcPr>
            <w:tcW w:w="2548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4C17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Preoperative pulmonary function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E8F202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VC (L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9926E5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.78 (2.44-3.44)</w:t>
            </w:r>
          </w:p>
        </w:tc>
        <w:tc>
          <w:tcPr>
            <w:tcW w:w="1686" w:type="dxa"/>
            <w:tcBorders>
              <w:right w:val="single" w:sz="4" w:space="0" w:color="auto"/>
            </w:tcBorders>
          </w:tcPr>
          <w:p w14:paraId="4E75F5CF" w14:textId="3B85FE66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18 (2.69-3.9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1E63DF24" w14:textId="23107591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11</w:t>
            </w:r>
          </w:p>
        </w:tc>
      </w:tr>
      <w:tr w:rsidR="00931FEE" w:rsidRPr="00C852CD" w14:paraId="4B296084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CCFE00A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DD2A96F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FEV1.0 (L)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BB044E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.13 (1.90-2.48)</w:t>
            </w:r>
          </w:p>
        </w:tc>
        <w:tc>
          <w:tcPr>
            <w:tcW w:w="1686" w:type="dxa"/>
            <w:tcBorders>
              <w:right w:val="single" w:sz="4" w:space="0" w:color="auto"/>
            </w:tcBorders>
          </w:tcPr>
          <w:p w14:paraId="32A0FD47" w14:textId="4A92FF06" w:rsidR="00931FEE" w:rsidRPr="00C852CD" w:rsidRDefault="000817E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.24 (1.87-2.73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65215792" w14:textId="0DB0EBC6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255</w:t>
            </w:r>
          </w:p>
        </w:tc>
      </w:tr>
      <w:tr w:rsidR="00931FEE" w:rsidRPr="00C852CD" w14:paraId="49C29D5D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D68980D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9DD403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FEV1.0%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DB2DCA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76.7 (70.5-85.7)</w:t>
            </w:r>
          </w:p>
        </w:tc>
        <w:tc>
          <w:tcPr>
            <w:tcW w:w="1686" w:type="dxa"/>
            <w:tcBorders>
              <w:right w:val="single" w:sz="4" w:space="0" w:color="auto"/>
            </w:tcBorders>
          </w:tcPr>
          <w:p w14:paraId="107868CA" w14:textId="42FB0A57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4 (69-79.5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7658DA7B" w14:textId="74E8BA20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13</w:t>
            </w:r>
          </w:p>
        </w:tc>
      </w:tr>
      <w:tr w:rsidR="00931FEE" w:rsidRPr="00C852CD" w14:paraId="63ACE727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A1BDC37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DC053F" w14:textId="32A46CB6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</w:t>
            </w:r>
            <w:r w:rsidR="00E75462">
              <w:rPr>
                <w:rFonts w:cs="Times New Roman"/>
                <w:sz w:val="24"/>
                <w:szCs w:val="24"/>
              </w:rPr>
              <w:t>%</w:t>
            </w:r>
            <w:r w:rsidRPr="00C852CD">
              <w:rPr>
                <w:rFonts w:cs="Times New Roman"/>
                <w:sz w:val="24"/>
                <w:szCs w:val="24"/>
              </w:rPr>
              <w:t>DLCO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C1FE80" w14:textId="69441C0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88.2 (81.7-100.0)</w:t>
            </w:r>
          </w:p>
        </w:tc>
        <w:tc>
          <w:tcPr>
            <w:tcW w:w="1686" w:type="dxa"/>
            <w:tcBorders>
              <w:right w:val="single" w:sz="4" w:space="0" w:color="auto"/>
            </w:tcBorders>
          </w:tcPr>
          <w:p w14:paraId="454D72AE" w14:textId="0FCEBD00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2.3 (68.2-93.7)</w:t>
            </w:r>
          </w:p>
        </w:tc>
        <w:tc>
          <w:tcPr>
            <w:tcW w:w="1007" w:type="dxa"/>
            <w:tcBorders>
              <w:left w:val="single" w:sz="4" w:space="0" w:color="auto"/>
              <w:right w:val="single" w:sz="4" w:space="0" w:color="auto"/>
            </w:tcBorders>
          </w:tcPr>
          <w:p w14:paraId="4735528E" w14:textId="74087FD5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18</w:t>
            </w:r>
          </w:p>
        </w:tc>
      </w:tr>
      <w:tr w:rsidR="00CB7555" w:rsidRPr="00C852CD" w14:paraId="19473721" w14:textId="77777777" w:rsidTr="00787074">
        <w:trPr>
          <w:trHeight w:val="360"/>
          <w:jc w:val="center"/>
        </w:trPr>
        <w:tc>
          <w:tcPr>
            <w:tcW w:w="2548" w:type="dxa"/>
            <w:vMerge w:val="restart"/>
            <w:tcBorders>
              <w:left w:val="single" w:sz="4" w:space="0" w:color="auto"/>
            </w:tcBorders>
            <w:vAlign w:val="center"/>
          </w:tcPr>
          <w:p w14:paraId="7B2CADA3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55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0E4AAF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Right upper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54212C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9 (39.6)</w:t>
            </w:r>
          </w:p>
        </w:tc>
        <w:tc>
          <w:tcPr>
            <w:tcW w:w="1686" w:type="dxa"/>
            <w:tcBorders>
              <w:bottom w:val="nil"/>
              <w:right w:val="single" w:sz="4" w:space="0" w:color="auto"/>
            </w:tcBorders>
          </w:tcPr>
          <w:p w14:paraId="758969BA" w14:textId="45576250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8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39)</w:t>
            </w:r>
          </w:p>
        </w:tc>
        <w:tc>
          <w:tcPr>
            <w:tcW w:w="100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0FBB47" w14:textId="77777777" w:rsidR="00A47E42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  <w:p w14:paraId="6E4EC671" w14:textId="77777777" w:rsidR="00A47E42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  <w:p w14:paraId="33A9EF1F" w14:textId="45AE687F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245</w:t>
            </w:r>
          </w:p>
        </w:tc>
      </w:tr>
      <w:tr w:rsidR="00CB7555" w:rsidRPr="00C852CD" w14:paraId="60D2F52E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</w:tcPr>
          <w:p w14:paraId="5C1AAFAC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D24CA7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Right middle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D35D1D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6 (12.5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63A7EF16" w14:textId="721142E0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6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8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8BF8C2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CB7555" w:rsidRPr="00C852CD" w14:paraId="1C3278BD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</w:tcPr>
          <w:p w14:paraId="1814C339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922F8E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Right low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75039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6(12.5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230D7B71" w14:textId="245F3AF6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6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23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4564A2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CB7555" w:rsidRPr="00C852CD" w14:paraId="0FA351D4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</w:tcPr>
          <w:p w14:paraId="574EB4FD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822EF2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Left upp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4FB601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7 (14.6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5F063821" w14:textId="19813614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5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17.5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A4216F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CB7555" w:rsidRPr="00C852CD" w14:paraId="0685AC01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</w:tcPr>
          <w:p w14:paraId="0786F5D4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918840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Left lower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24EEF7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0 (20.8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3CF07344" w14:textId="5A32EAAC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12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F82C327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CB7555" w:rsidRPr="00C852CD" w14:paraId="1A268147" w14:textId="77777777" w:rsidTr="00787074">
        <w:trPr>
          <w:trHeight w:val="360"/>
          <w:jc w:val="center"/>
        </w:trPr>
        <w:tc>
          <w:tcPr>
            <w:tcW w:w="2548" w:type="dxa"/>
            <w:vMerge w:val="restart"/>
            <w:tcBorders>
              <w:left w:val="single" w:sz="4" w:space="0" w:color="auto"/>
            </w:tcBorders>
            <w:vAlign w:val="center"/>
          </w:tcPr>
          <w:p w14:paraId="51244727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Surgical procedure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CA841F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VAT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3B9B1D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6 (54.2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1CBA7922" w14:textId="6E8F190D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04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52)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8C5DFC6" w14:textId="04DB3BA1" w:rsidR="00CB7555" w:rsidRPr="00C852CD" w:rsidRDefault="00A425E1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873</w:t>
            </w:r>
          </w:p>
        </w:tc>
      </w:tr>
      <w:tr w:rsidR="00CB7555" w:rsidRPr="00C852CD" w14:paraId="7EF46409" w14:textId="77777777" w:rsidTr="00787074">
        <w:trPr>
          <w:trHeight w:val="360"/>
          <w:jc w:val="center"/>
        </w:trPr>
        <w:tc>
          <w:tcPr>
            <w:tcW w:w="2548" w:type="dxa"/>
            <w:vMerge/>
            <w:tcBorders>
              <w:left w:val="single" w:sz="4" w:space="0" w:color="auto"/>
            </w:tcBorders>
            <w:vAlign w:val="center"/>
          </w:tcPr>
          <w:p w14:paraId="523A4C2C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89037C" w14:textId="77777777" w:rsidR="00CB7555" w:rsidRPr="00C852CD" w:rsidRDefault="00CB7555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RAT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577B2C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2 (45.8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571D19A1" w14:textId="66C21BDC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6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48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6D1CBE" w14:textId="77777777" w:rsidR="00CB7555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931FEE" w:rsidRPr="00C852CD" w14:paraId="06A88DCF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00AEA443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Operation Time (min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3C89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7F3554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70.5 (145.3-199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622DA97C" w14:textId="41F791ED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80 (156.5-210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CBEF50" w14:textId="40945CA0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72</w:t>
            </w:r>
          </w:p>
        </w:tc>
      </w:tr>
      <w:tr w:rsidR="00931FEE" w:rsidRPr="00C852CD" w14:paraId="69F4D5E1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0B54E517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Blood loss (ml)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5613F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D08913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10 (5-10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0F2779EB" w14:textId="33A8E615" w:rsidR="00931FEE" w:rsidRPr="00C852CD" w:rsidRDefault="00E52DD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0 (10-30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CE1F1" w14:textId="16B22EF5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A47E42" w:rsidRPr="00C852CD" w14:paraId="3FDE9146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70BE1857" w14:textId="77777777" w:rsidR="00A47E42" w:rsidRPr="00C852CD" w:rsidRDefault="00A47E42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Primary Lung Cancer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B8A842" w14:textId="77777777" w:rsidR="00A47E42" w:rsidRPr="00C852CD" w:rsidRDefault="00A47E42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Adenocarcinom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BC020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33 (68.8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4DA63E6D" w14:textId="3C20878E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9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69.5)</w:t>
            </w:r>
          </w:p>
        </w:tc>
        <w:tc>
          <w:tcPr>
            <w:tcW w:w="10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52FC92" w14:textId="77777777" w:rsidR="00A47E42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  <w:p w14:paraId="520906FC" w14:textId="77777777" w:rsidR="00A47E42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  <w:p w14:paraId="0E4D2FC0" w14:textId="77777777" w:rsidR="00A47E42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  <w:p w14:paraId="7DB5BB47" w14:textId="2157EF9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075</w:t>
            </w:r>
          </w:p>
        </w:tc>
      </w:tr>
      <w:tr w:rsidR="00A47E42" w:rsidRPr="00C852CD" w14:paraId="439C4F99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5877F548" w14:textId="77777777" w:rsidR="00A47E42" w:rsidRPr="00C852CD" w:rsidRDefault="00A47E42" w:rsidP="00E627B8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09B69B" w14:textId="77777777" w:rsidR="00A47E42" w:rsidRPr="00C852CD" w:rsidRDefault="00A47E42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 xml:space="preserve">  Squamous cell carcinom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AF1DEB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8 (16.7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011B9066" w14:textId="2B4F198B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17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7F4C3C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A47E42" w:rsidRPr="00C852CD" w14:paraId="18D6A2E1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45DB52B2" w14:textId="77777777" w:rsidR="00A47E42" w:rsidRPr="00C852CD" w:rsidRDefault="00A47E42" w:rsidP="00E627B8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00474B" w14:textId="02712249" w:rsidR="00A47E42" w:rsidRPr="00C852CD" w:rsidRDefault="00A47E42" w:rsidP="00E627B8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O</w:t>
            </w:r>
            <w:r>
              <w:rPr>
                <w:rFonts w:cs="Times New Roman"/>
                <w:sz w:val="24"/>
                <w:szCs w:val="24"/>
              </w:rPr>
              <w:t>ther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BBBD72" w14:textId="562571D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085F96E8" w14:textId="6F7D2501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6.5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2D099D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A47E42" w:rsidRPr="00C852CD" w14:paraId="066242B2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5EA66F98" w14:textId="334F1A86" w:rsidR="00A47E42" w:rsidRPr="00E75462" w:rsidRDefault="00E75462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E75462">
              <w:rPr>
                <w:rFonts w:eastAsia="游ゴシック" w:cs="Times New Roman"/>
                <w:kern w:val="0"/>
                <w:sz w:val="24"/>
                <w:szCs w:val="24"/>
              </w:rPr>
              <w:t>Pulmonary metastases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3F5A2" w14:textId="77777777" w:rsidR="00A47E42" w:rsidRPr="00C852CD" w:rsidRDefault="00A47E42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C31268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5 (10.4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50A5EF5B" w14:textId="00C9BD1C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6.5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DC4C28" w14:textId="26325C34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A47E42" w:rsidRPr="00C852CD" w14:paraId="6F0BEBB3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</w:tcBorders>
            <w:vAlign w:val="center"/>
          </w:tcPr>
          <w:p w14:paraId="02A567EE" w14:textId="77777777" w:rsidR="00A47E42" w:rsidRPr="00E75462" w:rsidRDefault="00A47E42" w:rsidP="00E627B8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E75462">
              <w:rPr>
                <w:rFonts w:cs="Times New Roman"/>
                <w:sz w:val="24"/>
                <w:szCs w:val="24"/>
              </w:rPr>
              <w:t>Benign tumor</w:t>
            </w: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0D0F5" w14:textId="77777777" w:rsidR="00A47E42" w:rsidRPr="00C852CD" w:rsidRDefault="00A47E42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AD0306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 (4.2)</w:t>
            </w:r>
          </w:p>
        </w:tc>
        <w:tc>
          <w:tcPr>
            <w:tcW w:w="1686" w:type="dxa"/>
            <w:tcBorders>
              <w:top w:val="nil"/>
              <w:bottom w:val="nil"/>
              <w:right w:val="single" w:sz="4" w:space="0" w:color="auto"/>
            </w:tcBorders>
          </w:tcPr>
          <w:p w14:paraId="6C59DA9D" w14:textId="3D8E0770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1</w:t>
            </w:r>
            <w:r w:rsidR="00BF7F79">
              <w:rPr>
                <w:rFonts w:eastAsia="游ゴシック" w:cs="Times New Roman"/>
                <w:kern w:val="0"/>
                <w:sz w:val="24"/>
                <w:szCs w:val="24"/>
              </w:rPr>
              <w:t xml:space="preserve"> (0.5)</w:t>
            </w:r>
          </w:p>
        </w:tc>
        <w:tc>
          <w:tcPr>
            <w:tcW w:w="100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E24A648" w14:textId="77777777" w:rsidR="00A47E42" w:rsidRPr="00C852CD" w:rsidRDefault="00A47E42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</w:tr>
      <w:tr w:rsidR="00931FEE" w:rsidRPr="00C852CD" w14:paraId="508A7BE9" w14:textId="77777777" w:rsidTr="00787074">
        <w:trPr>
          <w:trHeight w:val="360"/>
          <w:jc w:val="center"/>
        </w:trPr>
        <w:tc>
          <w:tcPr>
            <w:tcW w:w="25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5E202C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cs="Times New Roman"/>
                <w:sz w:val="24"/>
                <w:szCs w:val="24"/>
              </w:rPr>
              <w:t>Tumor size (mm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126D" w14:textId="77777777" w:rsidR="00931FEE" w:rsidRPr="00C852CD" w:rsidRDefault="00931FEE" w:rsidP="00E627B8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09C4B" w14:textId="77777777" w:rsidR="00931FEE" w:rsidRPr="00C852CD" w:rsidRDefault="00931FEE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C852CD">
              <w:rPr>
                <w:rFonts w:eastAsia="游ゴシック" w:cs="Times New Roman"/>
                <w:kern w:val="0"/>
                <w:sz w:val="24"/>
                <w:szCs w:val="24"/>
              </w:rPr>
              <w:t>27 (15-36.5)</w:t>
            </w:r>
          </w:p>
        </w:tc>
        <w:tc>
          <w:tcPr>
            <w:tcW w:w="168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98A1AA" w14:textId="30136BE4" w:rsidR="00931FEE" w:rsidRPr="00C852CD" w:rsidRDefault="00CB7555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eastAsia="游ゴシック" w:cs="Times New Roman"/>
                <w:kern w:val="0"/>
                <w:sz w:val="24"/>
                <w:szCs w:val="24"/>
              </w:rPr>
              <w:t>3 (17-32)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EE57" w14:textId="2320944F" w:rsidR="00931FEE" w:rsidRPr="00C852CD" w:rsidRDefault="00407EEF" w:rsidP="00BF7F79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>
              <w:rPr>
                <w:rFonts w:eastAsia="游ゴシック" w:cs="Times New Roman"/>
                <w:kern w:val="0"/>
                <w:sz w:val="24"/>
                <w:szCs w:val="24"/>
              </w:rPr>
              <w:t>0.547</w:t>
            </w:r>
          </w:p>
        </w:tc>
      </w:tr>
    </w:tbl>
    <w:p w14:paraId="66FB99AD" w14:textId="65855AD7" w:rsidR="00475D51" w:rsidRPr="008D63E5" w:rsidRDefault="00BF7F79" w:rsidP="00475D51">
      <w:pPr>
        <w:rPr>
          <w:rFonts w:cs="Times New Roman"/>
          <w:color w:val="000000" w:themeColor="text1"/>
          <w:sz w:val="24"/>
          <w:szCs w:val="24"/>
        </w:rPr>
      </w:pPr>
      <w:r w:rsidRPr="00C852CD">
        <w:rPr>
          <w:rFonts w:cs="Times New Roman"/>
          <w:sz w:val="24"/>
          <w:szCs w:val="24"/>
        </w:rPr>
        <w:t xml:space="preserve">Values for categorical variables </w:t>
      </w:r>
      <w:r w:rsidR="00A8620B">
        <w:rPr>
          <w:rFonts w:cs="Times New Roman"/>
          <w:sz w:val="24"/>
          <w:szCs w:val="24"/>
        </w:rPr>
        <w:t>a</w:t>
      </w:r>
      <w:r w:rsidRPr="00C852CD">
        <w:rPr>
          <w:rFonts w:cs="Times New Roman"/>
          <w:sz w:val="24"/>
          <w:szCs w:val="24"/>
        </w:rPr>
        <w:t xml:space="preserve">re presented as n (%) and assessed with the Fisher’s </w:t>
      </w:r>
      <w:r w:rsidRPr="00C852CD">
        <w:rPr>
          <w:rFonts w:cs="Times New Roman"/>
          <w:sz w:val="24"/>
          <w:szCs w:val="24"/>
        </w:rPr>
        <w:lastRenderedPageBreak/>
        <w:t xml:space="preserve">exact test. Variables for continuous variables </w:t>
      </w:r>
      <w:r w:rsidR="00A8620B">
        <w:rPr>
          <w:rFonts w:cs="Times New Roman"/>
          <w:sz w:val="24"/>
          <w:szCs w:val="24"/>
        </w:rPr>
        <w:t>a</w:t>
      </w:r>
      <w:r w:rsidRPr="00C852CD">
        <w:rPr>
          <w:rFonts w:cs="Times New Roman"/>
          <w:sz w:val="24"/>
          <w:szCs w:val="24"/>
        </w:rPr>
        <w:t xml:space="preserve">re expressed as median and interquartile range and were examined using the Wilcoxon rank-sum test. </w:t>
      </w:r>
      <w:r w:rsidR="00931FEE" w:rsidRPr="00C852CD">
        <w:rPr>
          <w:rFonts w:cs="Times New Roman"/>
          <w:sz w:val="24"/>
          <w:szCs w:val="24"/>
        </w:rPr>
        <w:t>IQR, interquartile range;</w:t>
      </w:r>
      <w:r w:rsidR="00475D51">
        <w:rPr>
          <w:rFonts w:cs="Times New Roman"/>
          <w:sz w:val="24"/>
          <w:szCs w:val="24"/>
        </w:rPr>
        <w:t xml:space="preserve"> </w:t>
      </w:r>
      <w:r w:rsidR="00475D51" w:rsidRPr="008D63E5">
        <w:rPr>
          <w:rFonts w:cs="Times New Roman"/>
          <w:color w:val="000000" w:themeColor="text1"/>
          <w:sz w:val="24"/>
          <w:szCs w:val="24"/>
        </w:rPr>
        <w:t xml:space="preserve">COPD, chronic obstructive pulmonary disease.; VC, vital capacity; FEV1.0, forced expiratory volume in </w:t>
      </w:r>
      <w:r w:rsidR="00A8620B">
        <w:rPr>
          <w:rFonts w:cs="Times New Roman"/>
          <w:color w:val="000000" w:themeColor="text1"/>
          <w:sz w:val="24"/>
          <w:szCs w:val="24"/>
        </w:rPr>
        <w:t>1</w:t>
      </w:r>
      <w:r w:rsidR="00A8620B" w:rsidRPr="008D63E5">
        <w:rPr>
          <w:rFonts w:cs="Times New Roman"/>
          <w:color w:val="000000" w:themeColor="text1"/>
          <w:sz w:val="24"/>
          <w:szCs w:val="24"/>
        </w:rPr>
        <w:t xml:space="preserve"> </w:t>
      </w:r>
      <w:r w:rsidR="00475D51" w:rsidRPr="008D63E5">
        <w:rPr>
          <w:rFonts w:cs="Times New Roman"/>
          <w:color w:val="000000" w:themeColor="text1"/>
          <w:sz w:val="24"/>
          <w:szCs w:val="24"/>
        </w:rPr>
        <w:t xml:space="preserve">second; DLCO, carbon monoxide diffusing capacity; VATS, video-assisted thoracic surgery; RATS, robot-assisted thoracic </w:t>
      </w:r>
      <w:proofErr w:type="gramStart"/>
      <w:r w:rsidR="00475D51" w:rsidRPr="008D63E5">
        <w:rPr>
          <w:rFonts w:cs="Times New Roman"/>
          <w:color w:val="000000" w:themeColor="text1"/>
          <w:sz w:val="24"/>
          <w:szCs w:val="24"/>
        </w:rPr>
        <w:t>surgery</w:t>
      </w:r>
      <w:proofErr w:type="gramEnd"/>
    </w:p>
    <w:p w14:paraId="49EFED6B" w14:textId="344D337B" w:rsidR="00FD0CAB" w:rsidRPr="00931FEE" w:rsidRDefault="00931FEE" w:rsidP="00475D51">
      <w:pPr>
        <w:rPr>
          <w:rFonts w:cs="Times New Roman"/>
          <w:sz w:val="24"/>
          <w:szCs w:val="24"/>
        </w:rPr>
      </w:pPr>
      <w:r w:rsidRPr="00C852CD">
        <w:rPr>
          <w:rFonts w:cs="Times New Roman"/>
          <w:sz w:val="24"/>
          <w:szCs w:val="24"/>
        </w:rPr>
        <w:t xml:space="preserve"> </w:t>
      </w:r>
    </w:p>
    <w:sectPr w:rsidR="00FD0CAB" w:rsidRPr="00931F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E203E" w14:textId="77777777" w:rsidR="00C47757" w:rsidRDefault="00C47757" w:rsidP="00E52DD5">
      <w:r>
        <w:separator/>
      </w:r>
    </w:p>
  </w:endnote>
  <w:endnote w:type="continuationSeparator" w:id="0">
    <w:p w14:paraId="14738679" w14:textId="77777777" w:rsidR="00C47757" w:rsidRDefault="00C47757" w:rsidP="00E52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EB3F5" w14:textId="77777777" w:rsidR="00C47757" w:rsidRDefault="00C47757" w:rsidP="00E52DD5">
      <w:r>
        <w:separator/>
      </w:r>
    </w:p>
  </w:footnote>
  <w:footnote w:type="continuationSeparator" w:id="0">
    <w:p w14:paraId="74D79709" w14:textId="77777777" w:rsidR="00C47757" w:rsidRDefault="00C47757" w:rsidP="00E52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EE"/>
    <w:rsid w:val="00060389"/>
    <w:rsid w:val="000817E2"/>
    <w:rsid w:val="002E52B0"/>
    <w:rsid w:val="00325C03"/>
    <w:rsid w:val="00407EEF"/>
    <w:rsid w:val="00412197"/>
    <w:rsid w:val="00475D51"/>
    <w:rsid w:val="006225AF"/>
    <w:rsid w:val="006909D4"/>
    <w:rsid w:val="00787074"/>
    <w:rsid w:val="00873F4D"/>
    <w:rsid w:val="00931FEE"/>
    <w:rsid w:val="00A425E1"/>
    <w:rsid w:val="00A47E42"/>
    <w:rsid w:val="00A8620B"/>
    <w:rsid w:val="00B51E03"/>
    <w:rsid w:val="00BC7214"/>
    <w:rsid w:val="00BF7F79"/>
    <w:rsid w:val="00C47757"/>
    <w:rsid w:val="00CA4E90"/>
    <w:rsid w:val="00CB7555"/>
    <w:rsid w:val="00D55975"/>
    <w:rsid w:val="00E52DD5"/>
    <w:rsid w:val="00E75462"/>
    <w:rsid w:val="00EB4E4D"/>
    <w:rsid w:val="00F51866"/>
    <w:rsid w:val="00FD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AC10E0"/>
  <w15:chartTrackingRefBased/>
  <w15:docId w15:val="{66904014-D4F8-4041-804A-A22D8DFA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FE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D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2DD5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E52D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2DD5"/>
    <w:rPr>
      <w:rFonts w:ascii="Times New Roman" w:hAnsi="Times New Roman"/>
    </w:rPr>
  </w:style>
  <w:style w:type="paragraph" w:styleId="a7">
    <w:name w:val="Revision"/>
    <w:hidden/>
    <w:uiPriority w:val="99"/>
    <w:semiHidden/>
    <w:rsid w:val="00A8620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井 卓</dc:creator>
  <cp:keywords/>
  <dc:description/>
  <cp:lastModifiedBy>日本外科学会事務局（土屋）</cp:lastModifiedBy>
  <cp:revision>11</cp:revision>
  <dcterms:created xsi:type="dcterms:W3CDTF">2023-02-03T07:54:00Z</dcterms:created>
  <dcterms:modified xsi:type="dcterms:W3CDTF">2024-01-11T06:28:00Z</dcterms:modified>
</cp:coreProperties>
</file>